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88F" w:rsidRPr="0057688F" w:rsidRDefault="0057688F" w:rsidP="0057688F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7688F">
        <w:rPr>
          <w:rFonts w:ascii="Times New Roman" w:eastAsia="Calibri" w:hAnsi="Times New Roman" w:cs="Times New Roman"/>
          <w:b/>
          <w:sz w:val="24"/>
          <w:szCs w:val="24"/>
        </w:rPr>
        <w:t xml:space="preserve">Table S1 </w:t>
      </w:r>
      <w:bookmarkStart w:id="0" w:name="_GoBack"/>
      <w:bookmarkEnd w:id="0"/>
    </w:p>
    <w:tbl>
      <w:tblPr>
        <w:tblW w:w="10489" w:type="dxa"/>
        <w:tblInd w:w="95" w:type="dxa"/>
        <w:tblLook w:val="04A0" w:firstRow="1" w:lastRow="0" w:firstColumn="1" w:lastColumn="0" w:noHBand="0" w:noVBand="1"/>
      </w:tblPr>
      <w:tblGrid>
        <w:gridCol w:w="253"/>
        <w:gridCol w:w="1830"/>
        <w:gridCol w:w="1350"/>
        <w:gridCol w:w="541"/>
        <w:gridCol w:w="541"/>
        <w:gridCol w:w="541"/>
        <w:gridCol w:w="662"/>
        <w:gridCol w:w="662"/>
        <w:gridCol w:w="662"/>
        <w:gridCol w:w="541"/>
        <w:gridCol w:w="541"/>
        <w:gridCol w:w="541"/>
        <w:gridCol w:w="662"/>
        <w:gridCol w:w="581"/>
        <w:gridCol w:w="581"/>
      </w:tblGrid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47" w:type="dxa"/>
            <w:gridSpan w:val="5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wcod</w:t>
            </w:r>
            <w:proofErr w:type="spellEnd"/>
            <w:r w:rsidRPr="0057688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Conservation Area Domain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5" w:type="dxa"/>
            <w:gridSpan w:val="4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alCOFI</w:t>
            </w:r>
            <w:proofErr w:type="spellEnd"/>
            <w:r w:rsidRPr="0057688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omai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gridSpan w:val="3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requency of Occurrence</w:t>
            </w:r>
          </w:p>
        </w:tc>
        <w:tc>
          <w:tcPr>
            <w:tcW w:w="1986" w:type="dxa"/>
            <w:gridSpan w:val="3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an Abundance</w:t>
            </w:r>
          </w:p>
        </w:tc>
        <w:tc>
          <w:tcPr>
            <w:tcW w:w="1623" w:type="dxa"/>
            <w:gridSpan w:val="3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requency of Occurrence</w:t>
            </w:r>
          </w:p>
        </w:tc>
        <w:tc>
          <w:tcPr>
            <w:tcW w:w="1824" w:type="dxa"/>
            <w:gridSpan w:val="3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an Abundance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ommon name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04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emat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yema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tru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btail snipe-ee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upe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rdinop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gax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cific sardine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8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graul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grauli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ordax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rthern anchovy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2.7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2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6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4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gentin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rgentina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ial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cific argentine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thylag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Leurogloss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tilbi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al.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oothtongue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6.0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0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8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7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8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athylag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acific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acific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smelt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athylagoide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weseth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nubnose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smelt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polag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chotens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opeye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smelt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.3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3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8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9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seudobathylag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iller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obust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smelt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crostomat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icrostoma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usky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ncilsmelt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isthoproct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olichopteryx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ongipe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ownsnout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ook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nostomat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yclothone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cliniden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ttooth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istlemout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yclothone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ignat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howy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istlemout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ernoptych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rgyropelec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ffin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lender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tchet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rgyropelec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emigymn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purred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tchet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rgyropelec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ychn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ropical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tchet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rgyropelec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laden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crest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tchet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anapho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culat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tlelight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ernoptyx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ollar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tchet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sichthy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Ichthyococc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irregular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ulldog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ght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Vinciguerria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uceti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anama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ght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auliodont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hauliod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acoun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cific viperfis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omi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omia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triventer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belly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ragon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acoste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ristostomia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cintillan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hining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osejaw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diacanth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Idiacanth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ntrostom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acific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dragon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opelarch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enthalbella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entat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rthern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arleye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osenblattichthy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volucr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hubby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arleye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copelarch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nal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belly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arleye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osud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copelosaur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perbone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alepid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rctozen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isso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ibbon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rracudina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estidiop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ingen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lender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rracudina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ctoph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ratoscopel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ownsend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ogtooth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mp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aph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adlight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nnobrachium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ristor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mp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nnobrachium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regal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inpoint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mp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nnobrachium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itter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oadfin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mp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7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otolychn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valdivi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opside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mp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enobrachi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eucopsar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rthern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mp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8.6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1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5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.4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5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76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riphotur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xican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exican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mp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genichthy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tlantic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ngfin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tern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6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lectrona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isso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hubby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ashlight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ygophum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inhardti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lender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tern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yctophum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itidulu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early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tern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otomyctophum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rocker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alifornia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ashlight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3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ymbolophor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liforniens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alifornia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tern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ymbolophor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vermann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vermann's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tern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arletonbeania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renular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lue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tern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rour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oryphaenoide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ectoral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ant grenadier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rlucci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rlucci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roduct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cific hake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2.8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7.2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8.5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3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hidi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hilara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aylor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potted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sk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ee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ythit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rosmophyci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arginat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ed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otula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biesoc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dentified clingfis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herin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therinopsi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liforniens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cksmelt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lampha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amphae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ugubr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snout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gscale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amphae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arv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ittle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gscale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romitra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rassicep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rested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gscale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copelogad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izolepi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ispinos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wospine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gscale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orpaen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baste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auror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urora rockfis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baste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plopro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litnose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ockfis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5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baste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oode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llipepper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ockfis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baste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jordan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ortbelly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ockfis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4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2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9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3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4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baste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levi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wcod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ockfis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baste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aucispin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caccio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ockfis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5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8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baste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dentified rockfis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.3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5.9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5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5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0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ebastolob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unidentified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ornyhead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xagramm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exagrammo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ecagramm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lp greenling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phiodon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longat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ngcod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xylebi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ict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inted greenling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Zaniolepi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renat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ortspine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b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Zaniolepi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atipinn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ngspine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b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tt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corpaenichthy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armorat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bezon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rtedi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enestral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added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ulpin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rtedi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oothhead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ulpin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scelichthy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hodor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sylip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ulpin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hitonot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ugetens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oughback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ulpin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Icelin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quadriseriat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llowchin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ulpin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Icelin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unidentified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ulpin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aricelin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oplitic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hornback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ulpin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adulin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sprell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lim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ulpin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uscari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reaser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ughcheek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ulpin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uscari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any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uget Sound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ulpin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unidentified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ulpin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on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athyagon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entacanth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geye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rsnout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oacher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dontopyxi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rispinos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ygmy poacher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Xeneretm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atifron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tip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oacher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Xeneretm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eiop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ootheye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oacher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ang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rachur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ymmetric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ck mackere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iaen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enyonem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at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hite croaker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thymaster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athbunella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nquil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ichaeidi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lectobranch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vide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uebarred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ickleback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unidentified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ickleback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asmodont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hiasmodon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iger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 swallower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hiasmodon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dentified swallower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Labrisom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ryptotrema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orallinu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epwater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kelpfis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coste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Icoste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enigmatic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g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bi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Ilypn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ilbert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ekspot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oby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epidogobi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epid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y goby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hinogobiop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icholsi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eye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oby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oloph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Icichthy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ockington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usafish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tragonur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tragonur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uvier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alleye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quaretai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alichthy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itharichthy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ordid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acific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dab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8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4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itharichthy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igmae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peckled </w:t>
            </w: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dab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aralichthy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lifornic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lifornia halibut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euronectid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epidopsetta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ilineat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ck sole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yopsetta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xil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ender sole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icrostomu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acific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ver sole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arophry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vetul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glish sole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leuronichthy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oenos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-O turbot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leuronichthy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ecurren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rlfin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urbot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688F" w:rsidRPr="0057688F" w:rsidTr="00C90F5B">
        <w:trPr>
          <w:trHeight w:val="144"/>
        </w:trPr>
        <w:tc>
          <w:tcPr>
            <w:tcW w:w="253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leuronichthys</w:t>
            </w:r>
            <w:proofErr w:type="spellEnd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688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vertical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7688F" w:rsidRPr="0057688F" w:rsidRDefault="0057688F" w:rsidP="00576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rnyhead</w:t>
            </w:r>
            <w:proofErr w:type="spellEnd"/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urbot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57688F" w:rsidRPr="0057688F" w:rsidRDefault="0057688F" w:rsidP="005768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768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</w:tr>
    </w:tbl>
    <w:p w:rsidR="0057688F" w:rsidRPr="0057688F" w:rsidRDefault="0057688F" w:rsidP="0057688F">
      <w:pPr>
        <w:rPr>
          <w:rFonts w:ascii="Times New Roman" w:eastAsia="Calibri" w:hAnsi="Times New Roman" w:cs="Times New Roman"/>
          <w:sz w:val="24"/>
          <w:szCs w:val="24"/>
        </w:rPr>
      </w:pPr>
    </w:p>
    <w:p w:rsidR="0057688F" w:rsidRPr="0057688F" w:rsidRDefault="0057688F" w:rsidP="0057688F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57688F" w:rsidRPr="0057688F" w:rsidRDefault="0057688F" w:rsidP="0057688F">
      <w:pPr>
        <w:rPr>
          <w:rFonts w:ascii="Times New Roman" w:eastAsia="Calibri" w:hAnsi="Times New Roman" w:cs="Times New Roman"/>
          <w:sz w:val="24"/>
          <w:szCs w:val="24"/>
        </w:rPr>
      </w:pPr>
    </w:p>
    <w:p w:rsidR="00F972C3" w:rsidRDefault="00F972C3"/>
    <w:sectPr w:rsidR="00F972C3" w:rsidSect="00ED49B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90F5B">
      <w:pPr>
        <w:spacing w:after="0" w:line="240" w:lineRule="auto"/>
      </w:pPr>
      <w:r>
        <w:separator/>
      </w:r>
    </w:p>
  </w:endnote>
  <w:endnote w:type="continuationSeparator" w:id="0">
    <w:p w:rsidR="00000000" w:rsidRDefault="00C90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695D" w:rsidRDefault="0057688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90F5B">
      <w:rPr>
        <w:noProof/>
      </w:rPr>
      <w:t>1</w:t>
    </w:r>
    <w:r>
      <w:fldChar w:fldCharType="end"/>
    </w:r>
  </w:p>
  <w:p w:rsidR="0010695D" w:rsidRDefault="00C90F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90F5B">
      <w:pPr>
        <w:spacing w:after="0" w:line="240" w:lineRule="auto"/>
      </w:pPr>
      <w:r>
        <w:separator/>
      </w:r>
    </w:p>
  </w:footnote>
  <w:footnote w:type="continuationSeparator" w:id="0">
    <w:p w:rsidR="00000000" w:rsidRDefault="00C90F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182AF9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445830FF"/>
    <w:multiLevelType w:val="hybridMultilevel"/>
    <w:tmpl w:val="DCFC5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88F"/>
    <w:rsid w:val="0057688F"/>
    <w:rsid w:val="00C90F5B"/>
    <w:rsid w:val="00F97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7688F"/>
  </w:style>
  <w:style w:type="paragraph" w:styleId="ListBullet">
    <w:name w:val="List Bullet"/>
    <w:basedOn w:val="Normal"/>
    <w:uiPriority w:val="99"/>
    <w:unhideWhenUsed/>
    <w:rsid w:val="0057688F"/>
    <w:pPr>
      <w:numPr>
        <w:numId w:val="1"/>
      </w:numPr>
      <w:contextualSpacing/>
    </w:pPr>
    <w:rPr>
      <w:rFonts w:ascii="Times New Roman" w:eastAsia="Calibri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57688F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7688F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688F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7688F"/>
    <w:rPr>
      <w:rFonts w:ascii="Times New Roman" w:eastAsia="Calibri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7688F"/>
  </w:style>
  <w:style w:type="paragraph" w:styleId="BalloonText">
    <w:name w:val="Balloon Text"/>
    <w:basedOn w:val="Normal"/>
    <w:link w:val="BalloonTextChar"/>
    <w:uiPriority w:val="99"/>
    <w:semiHidden/>
    <w:unhideWhenUsed/>
    <w:rsid w:val="0057688F"/>
    <w:pPr>
      <w:spacing w:after="0" w:line="240" w:lineRule="auto"/>
    </w:pPr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88F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5768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88F"/>
    <w:pPr>
      <w:spacing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88F"/>
    <w:rPr>
      <w:rFonts w:ascii="Times New Roman" w:eastAsia="Calibri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88F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88F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57688F"/>
    <w:pPr>
      <w:ind w:left="720"/>
      <w:contextualSpacing/>
    </w:pPr>
    <w:rPr>
      <w:rFonts w:ascii="Times New Roman" w:eastAsia="Calibri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7688F"/>
  </w:style>
  <w:style w:type="paragraph" w:styleId="ListBullet">
    <w:name w:val="List Bullet"/>
    <w:basedOn w:val="Normal"/>
    <w:uiPriority w:val="99"/>
    <w:unhideWhenUsed/>
    <w:rsid w:val="0057688F"/>
    <w:pPr>
      <w:numPr>
        <w:numId w:val="1"/>
      </w:numPr>
      <w:contextualSpacing/>
    </w:pPr>
    <w:rPr>
      <w:rFonts w:ascii="Times New Roman" w:eastAsia="Calibri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57688F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7688F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688F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7688F"/>
    <w:rPr>
      <w:rFonts w:ascii="Times New Roman" w:eastAsia="Calibri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7688F"/>
  </w:style>
  <w:style w:type="paragraph" w:styleId="BalloonText">
    <w:name w:val="Balloon Text"/>
    <w:basedOn w:val="Normal"/>
    <w:link w:val="BalloonTextChar"/>
    <w:uiPriority w:val="99"/>
    <w:semiHidden/>
    <w:unhideWhenUsed/>
    <w:rsid w:val="0057688F"/>
    <w:pPr>
      <w:spacing w:after="0" w:line="240" w:lineRule="auto"/>
    </w:pPr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88F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5768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88F"/>
    <w:pPr>
      <w:spacing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88F"/>
    <w:rPr>
      <w:rFonts w:ascii="Times New Roman" w:eastAsia="Calibri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88F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88F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57688F"/>
    <w:pPr>
      <w:ind w:left="720"/>
      <w:contextualSpacing/>
    </w:pPr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56</Words>
  <Characters>944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hompson</dc:creator>
  <cp:keywords/>
  <dc:description/>
  <cp:lastModifiedBy>Andrew Thompson</cp:lastModifiedBy>
  <cp:revision>2</cp:revision>
  <dcterms:created xsi:type="dcterms:W3CDTF">2012-02-21T22:53:00Z</dcterms:created>
  <dcterms:modified xsi:type="dcterms:W3CDTF">2012-02-28T14:58:00Z</dcterms:modified>
</cp:coreProperties>
</file>